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3754C" w14:textId="77777777" w:rsidR="0083677D" w:rsidRPr="00E119E6" w:rsidRDefault="0083677D" w:rsidP="0083677D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bookmarkStart w:id="0" w:name="_Hlk209165264"/>
      <w:r w:rsidRPr="00E119E6">
        <w:rPr>
          <w:rFonts w:ascii="Times New Roman" w:eastAsia="宋体" w:hAnsi="Times New Roman" w:cs="Times New Roman"/>
          <w:sz w:val="18"/>
          <w:szCs w:val="18"/>
        </w:rPr>
        <w:t>Table S1. Primer of RT-qPCR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2946"/>
        <w:gridCol w:w="786"/>
        <w:gridCol w:w="2956"/>
        <w:gridCol w:w="786"/>
      </w:tblGrid>
      <w:tr w:rsidR="0083677D" w:rsidRPr="00E119E6" w14:paraId="05D0EFAA" w14:textId="77777777" w:rsidTr="0083677D"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7DC1E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bookmarkStart w:id="1" w:name="OLE_LINK90"/>
            <w:bookmarkEnd w:id="0"/>
            <w:r w:rsidRPr="0083677D">
              <w:rPr>
                <w:sz w:val="18"/>
                <w:szCs w:val="18"/>
              </w:rPr>
              <w:t>Primer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4604F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Sense 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FA8BD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TM(</w:t>
            </w:r>
            <w:r w:rsidRPr="0083677D">
              <w:rPr>
                <w:rFonts w:hint="eastAsia"/>
                <w:sz w:val="18"/>
                <w:szCs w:val="18"/>
              </w:rPr>
              <w:t>℃</w:t>
            </w:r>
            <w:r w:rsidRPr="0083677D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94608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Anti-sense 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085FC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TM(</w:t>
            </w:r>
            <w:r w:rsidRPr="0083677D">
              <w:rPr>
                <w:rFonts w:hint="eastAsia"/>
                <w:sz w:val="18"/>
                <w:szCs w:val="18"/>
              </w:rPr>
              <w:t>℃</w:t>
            </w:r>
            <w:r w:rsidRPr="0083677D">
              <w:rPr>
                <w:sz w:val="18"/>
                <w:szCs w:val="18"/>
              </w:rPr>
              <w:t>)</w:t>
            </w:r>
          </w:p>
        </w:tc>
      </w:tr>
      <w:tr w:rsidR="0083677D" w:rsidRPr="00E119E6" w14:paraId="68BA828A" w14:textId="77777777" w:rsidTr="0083677D"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86FB70" w14:textId="77777777" w:rsidR="0083677D" w:rsidRPr="00D2177B" w:rsidRDefault="0083677D" w:rsidP="0083677D">
            <w:pPr>
              <w:jc w:val="center"/>
              <w:rPr>
                <w:i/>
                <w:iCs/>
                <w:sz w:val="18"/>
                <w:szCs w:val="18"/>
              </w:rPr>
            </w:pPr>
            <w:r w:rsidRPr="00D2177B">
              <w:rPr>
                <w:i/>
                <w:iCs/>
                <w:sz w:val="18"/>
                <w:szCs w:val="18"/>
              </w:rPr>
              <w:t>A020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68D7BF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GCCGCCGTTGTGGATGTC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298EFC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5F0FCC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CGATGCCGAGCAGGTTGATG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EDCC11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59</w:t>
            </w:r>
          </w:p>
        </w:tc>
      </w:tr>
      <w:tr w:rsidR="0083677D" w:rsidRPr="00E119E6" w14:paraId="09523BCC" w14:textId="77777777" w:rsidTr="0083677D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EC438" w14:textId="77777777" w:rsidR="0083677D" w:rsidRPr="00D2177B" w:rsidRDefault="0083677D" w:rsidP="0083677D">
            <w:pPr>
              <w:jc w:val="center"/>
              <w:rPr>
                <w:i/>
                <w:iCs/>
                <w:sz w:val="18"/>
                <w:szCs w:val="18"/>
              </w:rPr>
            </w:pPr>
            <w:r w:rsidRPr="00D2177B">
              <w:rPr>
                <w:i/>
                <w:iCs/>
                <w:sz w:val="18"/>
                <w:szCs w:val="18"/>
              </w:rPr>
              <w:t>A0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A7B3F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GCACCACGACCTACCTGT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7171A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DF38B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GCACGAACCACGCGCAGA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5170E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60</w:t>
            </w:r>
          </w:p>
        </w:tc>
      </w:tr>
      <w:tr w:rsidR="0083677D" w:rsidRPr="00E119E6" w14:paraId="4F3D62CB" w14:textId="77777777" w:rsidTr="0083677D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CAE11" w14:textId="77777777" w:rsidR="0083677D" w:rsidRPr="00D2177B" w:rsidRDefault="0083677D" w:rsidP="0083677D">
            <w:pPr>
              <w:jc w:val="center"/>
              <w:rPr>
                <w:i/>
                <w:iCs/>
                <w:sz w:val="18"/>
                <w:szCs w:val="18"/>
              </w:rPr>
            </w:pPr>
            <w:r w:rsidRPr="00D2177B">
              <w:rPr>
                <w:i/>
                <w:iCs/>
                <w:sz w:val="18"/>
                <w:szCs w:val="18"/>
              </w:rPr>
              <w:t>A08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E9B6A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TGACGCCTTCCGAATCCT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D182A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4B10B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AAGCCCTCAAGCCCTCGA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8A5CD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62</w:t>
            </w:r>
          </w:p>
        </w:tc>
      </w:tr>
      <w:tr w:rsidR="0083677D" w:rsidRPr="00E119E6" w14:paraId="24C2D28F" w14:textId="77777777" w:rsidTr="0083677D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3F4DE" w14:textId="77777777" w:rsidR="0083677D" w:rsidRPr="00D2177B" w:rsidRDefault="0083677D" w:rsidP="0083677D">
            <w:pPr>
              <w:jc w:val="center"/>
              <w:rPr>
                <w:i/>
                <w:iCs/>
                <w:sz w:val="18"/>
                <w:szCs w:val="18"/>
              </w:rPr>
            </w:pPr>
            <w:r w:rsidRPr="00D2177B">
              <w:rPr>
                <w:i/>
                <w:iCs/>
                <w:sz w:val="18"/>
                <w:szCs w:val="18"/>
              </w:rPr>
              <w:t>A01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5AA70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GCTTGAGGTCAACGAGGC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8509A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CE9E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GACGAAGAAGGACGCGC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B5B1A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62</w:t>
            </w:r>
          </w:p>
        </w:tc>
      </w:tr>
      <w:tr w:rsidR="0083677D" w:rsidRPr="00E119E6" w14:paraId="4A00462E" w14:textId="77777777" w:rsidTr="0083677D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470D1" w14:textId="77777777" w:rsidR="0083677D" w:rsidRPr="00D2177B" w:rsidRDefault="0083677D" w:rsidP="0083677D">
            <w:pPr>
              <w:jc w:val="center"/>
              <w:rPr>
                <w:i/>
                <w:iCs/>
                <w:sz w:val="18"/>
                <w:szCs w:val="18"/>
              </w:rPr>
            </w:pPr>
            <w:r w:rsidRPr="00D2177B">
              <w:rPr>
                <w:i/>
                <w:iCs/>
                <w:sz w:val="18"/>
                <w:szCs w:val="18"/>
              </w:rPr>
              <w:t>A1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8FCF5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AGGCGTGGCTCGGTA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D2695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E0B54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TTGTCGAAGCAGTCAGA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57041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61</w:t>
            </w:r>
          </w:p>
        </w:tc>
      </w:tr>
      <w:tr w:rsidR="0083677D" w:rsidRPr="00E119E6" w14:paraId="02CB7FF4" w14:textId="77777777" w:rsidTr="0083677D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12104" w14:textId="77777777" w:rsidR="0083677D" w:rsidRPr="00D2177B" w:rsidRDefault="0083677D" w:rsidP="0083677D">
            <w:pPr>
              <w:jc w:val="center"/>
              <w:rPr>
                <w:i/>
                <w:iCs/>
                <w:sz w:val="18"/>
                <w:szCs w:val="18"/>
              </w:rPr>
            </w:pPr>
            <w:r w:rsidRPr="00D2177B">
              <w:rPr>
                <w:i/>
                <w:iCs/>
                <w:sz w:val="18"/>
                <w:szCs w:val="18"/>
              </w:rPr>
              <w:t>A03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C42CF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ATGCCAGTTGTTTGACCT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BED6C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00321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ATGTTGACCTCGCCC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4D9FC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61</w:t>
            </w:r>
          </w:p>
        </w:tc>
      </w:tr>
      <w:tr w:rsidR="0083677D" w:rsidRPr="00E119E6" w14:paraId="0A40AE20" w14:textId="77777777" w:rsidTr="0083677D"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85A3A" w14:textId="77777777" w:rsidR="0083677D" w:rsidRPr="00D2177B" w:rsidRDefault="0083677D" w:rsidP="0083677D">
            <w:pPr>
              <w:jc w:val="center"/>
              <w:rPr>
                <w:i/>
                <w:iCs/>
                <w:sz w:val="18"/>
                <w:szCs w:val="18"/>
              </w:rPr>
            </w:pPr>
            <w:r w:rsidRPr="00D2177B">
              <w:rPr>
                <w:i/>
                <w:iCs/>
                <w:sz w:val="18"/>
                <w:szCs w:val="18"/>
              </w:rPr>
              <w:t>EF1-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A51D0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ATCGTCGCCGTCAACAAGA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19B3E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D449C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AGCCTTCGTCTCCTTCGTC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DD928" w14:textId="77777777" w:rsidR="0083677D" w:rsidRPr="0083677D" w:rsidRDefault="0083677D" w:rsidP="0083677D">
            <w:pPr>
              <w:jc w:val="center"/>
              <w:rPr>
                <w:sz w:val="18"/>
                <w:szCs w:val="18"/>
              </w:rPr>
            </w:pPr>
            <w:r w:rsidRPr="0083677D">
              <w:rPr>
                <w:sz w:val="18"/>
                <w:szCs w:val="18"/>
              </w:rPr>
              <w:t>60</w:t>
            </w:r>
          </w:p>
        </w:tc>
      </w:tr>
      <w:bookmarkEnd w:id="1"/>
    </w:tbl>
    <w:p w14:paraId="0DC4331A" w14:textId="77777777" w:rsidR="00EA1E01" w:rsidRPr="0083677D" w:rsidRDefault="00EA1E01" w:rsidP="0083677D">
      <w:pPr>
        <w:rPr>
          <w:rFonts w:hint="eastAsia"/>
        </w:rPr>
      </w:pPr>
    </w:p>
    <w:sectPr w:rsidR="00EA1E01" w:rsidRPr="00836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58ABE" w14:textId="77777777" w:rsidR="00423C7C" w:rsidRDefault="00423C7C" w:rsidP="005062CB">
      <w:pPr>
        <w:rPr>
          <w:rFonts w:hint="eastAsia"/>
        </w:rPr>
      </w:pPr>
      <w:r>
        <w:separator/>
      </w:r>
    </w:p>
  </w:endnote>
  <w:endnote w:type="continuationSeparator" w:id="0">
    <w:p w14:paraId="14EB9592" w14:textId="77777777" w:rsidR="00423C7C" w:rsidRDefault="00423C7C" w:rsidP="005062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1B1B5" w14:textId="77777777" w:rsidR="00423C7C" w:rsidRDefault="00423C7C" w:rsidP="005062CB">
      <w:pPr>
        <w:rPr>
          <w:rFonts w:hint="eastAsia"/>
        </w:rPr>
      </w:pPr>
      <w:r>
        <w:separator/>
      </w:r>
    </w:p>
  </w:footnote>
  <w:footnote w:type="continuationSeparator" w:id="0">
    <w:p w14:paraId="4416280E" w14:textId="77777777" w:rsidR="00423C7C" w:rsidRDefault="00423C7C" w:rsidP="005062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C63"/>
    <w:rsid w:val="00423C7C"/>
    <w:rsid w:val="005062CB"/>
    <w:rsid w:val="006028D6"/>
    <w:rsid w:val="00644E1E"/>
    <w:rsid w:val="006B2025"/>
    <w:rsid w:val="007932B5"/>
    <w:rsid w:val="0083677D"/>
    <w:rsid w:val="009A7176"/>
    <w:rsid w:val="00D2177B"/>
    <w:rsid w:val="00E81C63"/>
    <w:rsid w:val="00EA1E01"/>
    <w:rsid w:val="00EB50AE"/>
    <w:rsid w:val="00F2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749090"/>
  <w15:chartTrackingRefBased/>
  <w15:docId w15:val="{9FA20C5B-5A2D-4E2D-B83F-F23D849AA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2C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81C6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1C6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1C6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1C6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1C6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1C6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1C6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1C6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1C6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1C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1C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1C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1C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1C6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81C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1C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1C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1C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1C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81C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1C6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81C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1C6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81C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1C6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81C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1C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81C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81C6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62C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062C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62C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062CB"/>
    <w:rPr>
      <w:sz w:val="18"/>
      <w:szCs w:val="18"/>
    </w:rPr>
  </w:style>
  <w:style w:type="table" w:styleId="af2">
    <w:name w:val="Table Grid"/>
    <w:basedOn w:val="a1"/>
    <w:uiPriority w:val="39"/>
    <w:rsid w:val="005062CB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439</Characters>
  <Application>Microsoft Office Word</Application>
  <DocSecurity>0</DocSecurity>
  <Lines>42</Lines>
  <Paragraphs>4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shi zhu</dc:creator>
  <cp:keywords/>
  <dc:description/>
  <cp:lastModifiedBy>qiushi zhu</cp:lastModifiedBy>
  <cp:revision>4</cp:revision>
  <dcterms:created xsi:type="dcterms:W3CDTF">2025-10-15T16:12:00Z</dcterms:created>
  <dcterms:modified xsi:type="dcterms:W3CDTF">2025-10-22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d9853e-6be7-4131-bcfc-31bf96504a57</vt:lpwstr>
  </property>
</Properties>
</file>